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3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474"/>
        <w:gridCol w:w="1710"/>
        <w:gridCol w:w="813"/>
        <w:gridCol w:w="813"/>
        <w:gridCol w:w="814"/>
        <w:gridCol w:w="960"/>
      </w:tblGrid>
      <w:tr>
        <w:trPr>
          <w:trHeight w:val="255" w:hRule="atLeast"/>
        </w:trPr>
        <w:tc>
          <w:tcPr>
            <w:tcW w:w="6736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caps/>
                <w:sz w:val="20"/>
                <w:szCs w:val="20"/>
              </w:rPr>
              <w:t>ADDITIONAL tABLE 1</w:t>
            </w:r>
            <w:r>
              <w:rPr>
                <w:rFonts w:cs="Arial" w:ascii="Arial" w:hAnsi="Arial"/>
                <w:b/>
                <w:sz w:val="20"/>
                <w:szCs w:val="20"/>
              </w:rPr>
              <w:t>.  Deletion regions from the less conservative "LOH/Model B" (detailed)</w:t>
            </w:r>
          </w:p>
        </w:tc>
      </w:tr>
      <w:tr>
        <w:trPr>
          <w:trHeight w:val="270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ion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band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t</w:t>
            </w:r>
          </w:p>
        </w:tc>
        <w:tc>
          <w:tcPr>
            <w:tcW w:w="8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</w:t>
            </w:r>
          </w:p>
        </w:tc>
        <w:tc>
          <w:tcPr>
            <w:tcW w:w="8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. </w:t>
            </w:r>
          </w:p>
        </w:tc>
      </w:tr>
      <w:tr>
        <w:trPr>
          <w:trHeight w:val="270" w:hRule="atLeast"/>
        </w:trPr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 no.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b)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b)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b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s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.2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.02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6 -p2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5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5 -p2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5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17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4-p1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55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14-p1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4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7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1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7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03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6- p15.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5.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5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5.1-p1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3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2-q1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77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94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2-4q2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4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7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-q2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18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9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2-q31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.74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1.2-q3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2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.3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4 -q3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.1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.53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1.2-q1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2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1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4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.5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1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6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3.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08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.5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.87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.8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2-q3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.1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.8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4-q3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.5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.3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4-p2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3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4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2-p21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9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1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11.2-q1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9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84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47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3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2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4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4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9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4.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4.3 -p2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1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2-q3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39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7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p12.1-p11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8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p15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7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3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38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.5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2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72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2.2 -q31.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7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4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1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1.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35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2.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8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23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2.1-q3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4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.4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1.2 -q1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3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5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1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8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2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27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98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83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3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5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3-q24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08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2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4.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4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0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1.2-q1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2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4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2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4-q1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9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3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5-q21.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2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1.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8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4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1.3-q23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7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78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8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34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6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47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7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2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5-q26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9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3.2-q25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82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1.1-q21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2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7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1.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2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2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06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56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2.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1</w:t>
            </w:r>
          </w:p>
        </w:tc>
        <w:tc>
          <w:tcPr>
            <w:tcW w:w="81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51</w:t>
            </w:r>
          </w:p>
        </w:tc>
        <w:tc>
          <w:tcPr>
            <w:tcW w:w="81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2.1-q12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92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577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 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al no. SNP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91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672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510"/>
        <w:gridCol w:w="1979"/>
        <w:gridCol w:w="753"/>
        <w:gridCol w:w="753"/>
        <w:gridCol w:w="646"/>
        <w:gridCol w:w="797"/>
      </w:tblGrid>
      <w:tr>
        <w:trPr>
          <w:trHeight w:val="255" w:hRule="atLeast"/>
        </w:trPr>
        <w:tc>
          <w:tcPr>
            <w:tcW w:w="6720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TABLE 2.  Deletion regions from the less conservative “cLOH/Model B" (detailed)</w:t>
            </w:r>
          </w:p>
        </w:tc>
      </w:tr>
      <w:tr>
        <w:trPr>
          <w:trHeight w:val="270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ion</w:t>
            </w:r>
          </w:p>
        </w:tc>
        <w:tc>
          <w:tcPr>
            <w:tcW w:w="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band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t</w:t>
            </w:r>
          </w:p>
        </w:tc>
        <w:tc>
          <w:tcPr>
            <w:tcW w:w="7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</w:t>
            </w:r>
          </w:p>
        </w:tc>
        <w:tc>
          <w:tcPr>
            <w:tcW w:w="6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</w:tc>
        <w:tc>
          <w:tcPr>
            <w:tcW w:w="7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. </w:t>
            </w:r>
          </w:p>
        </w:tc>
      </w:tr>
      <w:tr>
        <w:trPr>
          <w:trHeight w:val="270" w:hRule="atLeast"/>
        </w:trPr>
        <w:tc>
          <w:tcPr>
            <w:tcW w:w="1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 no.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b)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b)</w:t>
            </w:r>
          </w:p>
        </w:tc>
        <w:tc>
          <w:tcPr>
            <w:tcW w:w="6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b)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s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4-q3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.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6-p2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2-p21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1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1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1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6.3-p15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5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2-q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-q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.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2-q2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6-q2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7-q2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.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.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8-q3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.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2-q3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.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3-q3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1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1.2-q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3-q1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5-q2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1-q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3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23.1-q2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2-q3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4-q3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.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4.3-p2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3-p2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1-p21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1-p1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13-q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22.2-q22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22.3-q3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7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2.2-q1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4 -q21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21.1-q21.3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21.33-q31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3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1.3 -q32.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2.1-q3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.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3-p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2-q2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1-q2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5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2-q2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1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2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2.2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</w:t>
            </w:r>
          </w:p>
        </w:tc>
        <w:tc>
          <w:tcPr>
            <w:tcW w:w="6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7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923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sz w:val="16"/>
                <w:szCs w:val="16"/>
              </w:rPr>
              <w:t>Total no. SNPs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12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2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474"/>
        <w:gridCol w:w="1620"/>
        <w:gridCol w:w="617"/>
        <w:gridCol w:w="617"/>
        <w:gridCol w:w="600"/>
        <w:gridCol w:w="800"/>
        <w:gridCol w:w="3640"/>
        <w:gridCol w:w="3840"/>
      </w:tblGrid>
      <w:tr>
        <w:trPr>
          <w:trHeight w:val="270" w:hRule="atLeast"/>
        </w:trPr>
        <w:tc>
          <w:tcPr>
            <w:tcW w:w="13257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TABLE 3.   Copy number alteration loss regions from CNAT (detailed)</w:t>
            </w:r>
          </w:p>
        </w:tc>
      </w:tr>
      <w:tr>
        <w:trPr>
          <w:trHeight w:val="270" w:hRule="atLeast"/>
        </w:trPr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ss</w:t>
            </w:r>
          </w:p>
        </w:tc>
        <w:tc>
          <w:tcPr>
            <w:tcW w:w="4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band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t</w:t>
            </w:r>
          </w:p>
        </w:tc>
        <w:tc>
          <w:tcPr>
            <w:tcW w:w="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</w:t>
            </w:r>
          </w:p>
        </w:tc>
        <w:tc>
          <w:tcPr>
            <w:tcW w:w="6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o. </w:t>
            </w:r>
          </w:p>
        </w:tc>
        <w:tc>
          <w:tcPr>
            <w:tcW w:w="3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 list</w:t>
            </w:r>
          </w:p>
        </w:tc>
        <w:tc>
          <w:tcPr>
            <w:tcW w:w="3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list</w:t>
            </w:r>
          </w:p>
        </w:tc>
      </w:tr>
      <w:tr>
        <w:trPr>
          <w:trHeight w:val="270" w:hRule="atLeast"/>
        </w:trPr>
        <w:tc>
          <w:tcPr>
            <w:tcW w:w="1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ion no.</w:t>
            </w:r>
          </w:p>
        </w:tc>
        <w:tc>
          <w:tcPr>
            <w:tcW w:w="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b)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b)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b)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s</w:t>
            </w:r>
          </w:p>
        </w:tc>
        <w:tc>
          <w:tcPr>
            <w:tcW w:w="3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13.3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8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57127 rs537732 rs537692 rs950681 rs95067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J37099 AMPD1 NRAS D1S155E FLJ21168 SYCP1 TSHB TSPAN-2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5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94634 rs2880478 rs2061187 rs4128307 rs1947147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GD5 NR2C2 MRPS25 ZFYVE20 LOC344875 CAPN7 SH3BP5 MGC24132 EAF1 COLQ HPCL2 BTD ANKRD28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5- 3p24.3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3813 rs728022 rs958542 rs717793 rs717939 rs139892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BC1D5 LOC151842 LOC339862 SATB1 LOC401056 LOC131185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4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71121 rs1609729 rs2371341 rs1381392 rs1381391 rs1350867 rs2371342 rs95262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GC61571 AZI2 LOC152098 FLJ33651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8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6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98429 rs898428 rs720733 rs1946359 rs2162202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152620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1125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4- 5q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4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15152 rs952840 rs952841 rs2410741 rs878196 rs1406407 rs3915320 rs4129235 rs40504 rs770189 rs190982 rs819350 rs1072961 rs256516 rs2222244 rs1967255 rs196725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402219 LOC391809 LOC441092 MGC48637 COX7C LOC389308 RASA1 CCNH MGC33214 LOC442136 MEF2C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3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.7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.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98997 rs1354565 rs1394605 rs1394606 rs1504934 rs256846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GCD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21.3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3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4502 rs1555453 rs763372 rs774354 rs1411381 rs1411380 rs1411379 rs1411375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BKL2B IFNK C9orf72 LOC392298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0p12.1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14456 rs1414457 rs1414458 rs1414459 rs951857 rs1340002 rs95608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TFDC1 C10orf63 THNSL1 GPR158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p15.5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91613 rs1391612 rs1353736 rs1391611 rs1391610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1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1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97160 rs1986446 rs561146 rs624607 rs625569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1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1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89786 rs1389785 rs1389784 rs952700 rs594808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3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2.2- 13q12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31160 rs2031161 rs720651 rs720652 rs1410281 rs1175723 rs2420130 rs718652 rs51309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387911 FLJ46358 SPATA13 MGC48915 LOC390385 HCP33 ADPRTL1 LOC387912 LOC374491 ATP12A LOC390386 RNF17 TDRD4 CENPJ LOC390387 PABPC3 FLJ25477 MTMR6 NUPL1 LOC246717 ATP8A2 LOC387914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4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364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73904 rs717090 rs717091 rs1413081 rs1413083</w:t>
            </w:r>
          </w:p>
        </w:tc>
        <w:tc>
          <w:tcPr>
            <w:tcW w:w="3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LJ31846 FLJ38725 LOC400126 LOC440133 LOC440134 C13orf21 LOC400128</w:t>
            </w:r>
          </w:p>
        </w:tc>
      </w:tr>
      <w:tr>
        <w:trPr>
          <w:trHeight w:val="255" w:hRule="atLeast"/>
        </w:trPr>
        <w:tc>
          <w:tcPr>
            <w:tcW w:w="1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65" w:hRule="atLeast"/>
        </w:trPr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4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22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3</w:t>
            </w:r>
          </w:p>
        </w:tc>
        <w:tc>
          <w:tcPr>
            <w:tcW w:w="6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7</w:t>
            </w:r>
          </w:p>
        </w:tc>
        <w:tc>
          <w:tcPr>
            <w:tcW w:w="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8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36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73369 rs764133 rs1824484 rs491544 rs2126015 rs726523</w:t>
            </w:r>
          </w:p>
        </w:tc>
        <w:tc>
          <w:tcPr>
            <w:tcW w:w="38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H19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9196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540"/>
        <w:gridCol w:w="1080"/>
        <w:gridCol w:w="720"/>
        <w:gridCol w:w="720"/>
        <w:gridCol w:w="720"/>
        <w:gridCol w:w="720"/>
        <w:gridCol w:w="1980"/>
        <w:gridCol w:w="11979"/>
      </w:tblGrid>
      <w:tr>
        <w:trPr>
          <w:trHeight w:val="285" w:hRule="atLeast"/>
        </w:trPr>
        <w:tc>
          <w:tcPr>
            <w:tcW w:w="19196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DITIONAL TABLE 4.  Copy number alteration gain regions from CNAT (detailed)</w:t>
            </w:r>
          </w:p>
        </w:tc>
      </w:tr>
      <w:tr>
        <w:trPr>
          <w:trHeight w:val="285" w:hRule="atLeast"/>
        </w:trPr>
        <w:tc>
          <w:tcPr>
            <w:tcW w:w="19196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in region ID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Band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t (Mb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 (Mb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ze (Mb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. SNP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List</w:t>
            </w:r>
          </w:p>
        </w:tc>
        <w:tc>
          <w:tcPr>
            <w:tcW w:w="119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List</w:t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13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4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43986 rs1076624 rs230175 rs764151 rs721360</w:t>
            </w:r>
          </w:p>
        </w:tc>
        <w:tc>
          <w:tcPr>
            <w:tcW w:w="119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1orf33 AFAR3 AKR7A3 AKR7A2 PQLC2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1.3 1q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60832 rs724781 rs2335230 rs1395565 rs951241 rs951781 rs725377 rs1338685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OC388692 LOC199882 FCGR1A LOC440689 LOC441906 HIST2H3A HIST2H2AA </w:t>
              <w:br/>
              <w:t xml:space="preserve">LOC388693 HIST2H2BC HIST2H4 HIST2H2BE HIST2H2AC HIST2H2AB CGI-143 </w:t>
              <w:br/>
              <w:t xml:space="preserve">SV2A SF3B4 CRA ZA20D1 LOC441907 VPS45A CKIP-1 ANP32E CA14 APH-1A </w:t>
              <w:br/>
              <w:t xml:space="preserve">FLJ23221 LOC148523 MRPS21 PRPF3 KIAA0460 FLJ12528 ECM1 FLJ13544 TSRC1 </w:t>
              <w:br/>
              <w:t xml:space="preserve">MCL1 ENSA GPP34R NOHMA CTSS CTSK ARNT HCP1 SETDB1 LASS2 ANXA9 </w:t>
              <w:br/>
              <w:t xml:space="preserve">FLJ11280 HTCD37 BNIPL FLJ20519 CDC42SE1 AF1Q MGC29891 SEMA6C FLJ23467 </w:t>
              <w:br/>
              <w:t xml:space="preserve">SB145 SCNM1 TMOD4 TCFL1 PIP5K1A PSMD4 KIAA1441 PIK4CB RFX5 SELENBP1 </w:t>
              <w:br/>
              <w:t xml:space="preserve">PSMB4 POGZ CGN TUFT1 SNX27 TNRC4 FLJ36032 MRPL9 OAZ3 TDRKH LOC440691 </w:t>
              <w:br/>
              <w:t xml:space="preserve">LOC339398 RORC FLJ37964 CTMP LOC391099 S100A10 LOC441908 S100A11 LOC126637 </w:t>
              <w:br/>
              <w:t xml:space="preserve">FAM16B FLJ39117 LOC388697 LOC400785 LOC400786 FLG LOC388698 C1orf10 SPRL5A </w:t>
              <w:br/>
              <w:t xml:space="preserve">NICE-1 LEP17 SPRL6A SPRL3A LEP14 LEP13 xp33 SPRL1A LEP11 SPRL1B LEP9 </w:t>
              <w:br/>
              <w:t xml:space="preserve">SPRL4A LEP6 LEP5 LEP4 LEP3 SPRL2A LEP1 MCSP IVL SPRR4 SPRR1A SPRR3 </w:t>
              <w:br/>
              <w:t xml:space="preserve">SPRR1B SPRR2B SPRR2A LOC440692 LOC149018 LOC391102 LOR PGLYRP3 PGLYRP4 </w:t>
              <w:br/>
              <w:t>S100A9 S100A12 S100A8 S100A15 S100A7 S100A6 S100A5 S100A4 S100A3 S100A2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3981 rs1110581 rs2216925 rs726085 rs2060042 rs966441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OC391381 ETAA16</w:t>
            </w:r>
          </w:p>
        </w:tc>
      </w:tr>
      <w:tr>
        <w:trPr>
          <w:trHeight w:val="90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1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1561002 rs1374324 rs958790 rs953934 rs950881 rs1861229  rs2310316 rs1542601 rs726653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OC391409 LOC440891 DKFZp434N062 UNQ2430 LOC442031 LOC442032 UBE3AP1 </w:t>
              <w:br/>
              <w:t xml:space="preserve">LOC442033 LOC442034 KIAA1641 LOC151320 COX5B ACTR1B RNU4P2 LOC400988 </w:t>
              <w:br/>
              <w:t xml:space="preserve">ZAP70 RW1 MGC26733 CNGA3 INPP4A UNC50 MGAT4A MGC42367 TSGA10 C2orf15 </w:t>
              <w:br/>
              <w:t>LIPT1 LOC129531 MRPL30 LYG2 LOC129530 TXNDC9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21201 rs3886664 rs1867898 rs1564935 rs1374721 rs1598279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GCGL1 HS6ST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1 3q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77683 rs1986471 rs718613 rs718614 rs718612 rs725132 rs1905441  rs907931 rs925612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LJ46299 SEC61A1 RUVBL1 SELB DNAJB8 GATA2 LOC442089 GR6 RPN1 LOC442090 </w:t>
              <w:br/>
              <w:t xml:space="preserve">RAB7 LOC391574 LOC389147 ACAD9 KIAA1257 LOC401087 FLJ12057 LOC442091 GP9 </w:t>
              <w:br/>
              <w:t xml:space="preserve">RAB43 KIAA1160 ZNF9 COPG DC12 H1FX LOC339942 LOC132241 LOC90288 MBD4 </w:t>
              <w:br/>
              <w:t xml:space="preserve">WDR10 RHO H1FOO PLXND1 KIAA0779 TRH LOC401389 OR7E129P OR7E21P LOC442092 </w:t>
              <w:br/>
              <w:t>LOC440976 LOC440977 LOC440978 FLJ35880 LOC131873 PIK3R4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2 3q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9893 rs1515366 rs1515367 rs36117 rs2177693 rs361239 rs361238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P2R3A FLJ10546 LOC391581 PCCB STAG1 TMEM22 NCK1 MGC34923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4537 rs1074538 rs1429759 rs211587 rs952797 rs878784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AIM LOC256374 PIK3CB LOC389150 FOXL2 LOC401089 LOC389151 LOC389152 </w:t>
              <w:br/>
              <w:t>BPESC1 MRPS22 COPB2 RBP2 ACTGP1 RBP1 NMNAT3 CLSTN2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727763 rs2350488 rs1005706 rs953460 rs953459 rs953461 rs879716  rs1427781 rs724761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IM42 FLJ10618 SSB4 FLJ23751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03645 rs342885 rs966226 rs2018842 rs951463 rs1116440 rs1116439 rs958465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IC4 ZIC1 LOC440982 LOC344741 LOC389159 RPL38P1 AGTR1 CPB1 CPA3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6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91306 rs1086086 rs721976 rs783585 rs810692 rs1656113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LITRK3</w:t>
            </w:r>
          </w:p>
        </w:tc>
      </w:tr>
      <w:tr>
        <w:trPr>
          <w:trHeight w:val="90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83421 rs262982 rs262981 rs262980 rs1378909 rs1829515 rs2872249 rs727272  rs725656 rs2377107 rs2377256 rs721814 rs719393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EIF2B5 LOC440991 DVL3 AP2M1 ABCF3 LOC90113 ALG3 MGC2408 CAM-KIIN ECE2 </w:t>
              <w:br/>
              <w:t xml:space="preserve">PSMD2 EIF4G1 MGC21688 CLCN2 POLR2H THPO CHRD LOC285248 LOC391600 EPHB3 </w:t>
              <w:br/>
              <w:t xml:space="preserve">MAGEF1 LOC389182 KIAA0804 LOC285382 LOC339926 EHHADH EIF2S2P2 MAP3K13 </w:t>
              <w:br/>
              <w:t>MGC15397 LIPH SENP2 IMP-2 SFRS10 LOC344887 ETV5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51016 rs1017972 rs724767 rs1986454 rs898824 rs860309 rs952481 rs952586  rs3897755 rs950257 rs2344605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OC285280 LRRC15 GP5 AFURS1 LOC401106 LOC93109 FLJ11301 FLJ90022 LOC285303 </w:t>
              <w:br/>
              <w:t xml:space="preserve">FLJ35155 CENTB2 PPP1R2 LOC255812 LOC440993 MUC20 MUC4 LOC285253 LOC402157 </w:t>
              <w:br/>
              <w:t xml:space="preserve">ACK1 LOC440994 TFRC FLJ25996 ZDHHC19 OSTalpha PCYT1A MGC33212 LOC116211 </w:t>
              <w:br/>
              <w:t>KIAA0794 LOC389188 FLJ35794 LOC255798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p15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57158 rs1448235 rs340680 rs340681 rs1448229 rs341880 rs386332 rs1501321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675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p15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0617 rs257748 rs250498 rs32826 rs876095 rs890910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FLJ11127 LOC391739 EEF1AL11 LOC90268 ANKH LOC402198 LOC391741 FBXL7 LOC441061 </w:t>
              <w:br/>
              <w:t>LOC401176 ZNF622 FLJ20152 LOC389275 MYO10</w:t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1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1226 rs2407511 rs2017318 rs2099082 rs952380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SSP9 ARFRP2 LOC441071 HSPB3 SNAG1 LOC389290</w:t>
            </w:r>
          </w:p>
        </w:tc>
      </w:tr>
      <w:tr>
        <w:trPr>
          <w:trHeight w:val="675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5.3 6p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02946 rs554653 rs2182277 rs2182278 rs1886883 rs1750242 rs1324506 rs1324505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LJ33708 LY86 RREB1 SSR1 CTAG3 RIOK1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92002 rs722271 rs28190 rs28179 rs2190998 rs717757 rs1839574 rs2392147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LOC441209 LSM5 KIAA0241 LOC441210 LOC441211 LOC401321 LOC401322 </w:t>
              <w:br/>
              <w:t>KBTBD2 LOC441212 FKBP9 NT5C3</w:t>
            </w:r>
          </w:p>
        </w:tc>
      </w:tr>
      <w:tr>
        <w:trPr>
          <w:trHeight w:val="90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92383 rs196571 rs4128395 rs2392461 rs2016547 rs1986567 rs1986568  rs718015 rs1376256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KIAA0895 ANLN AOAH NPM1P18 ELMO1 LOC442295 GPR141 TXNDC3 SFRP4 </w:t>
              <w:br/>
              <w:t xml:space="preserve">UCC1 STARD3NL TRGC2 TRGJ2 TRGJP2 TRGC1 TRGJ1 TRGJP TRGJP1 TRGV11 </w:t>
              <w:br/>
              <w:t xml:space="preserve">TRGVB TRGV10 TRGV9 TRGVA TRGV8 TRGV7 TRGV6 TRGV5P TRGV5 TRGV4 </w:t>
              <w:br/>
              <w:t>TRGV3 TRGV2 TRGV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346864 rs2881495 rs2248842 rs953264 rs965694 rs717707 rs1030708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KD1L1 HUS1 MGC33329 LOC136288 UPP1 ABCA13 LOC441223 GDI2P MGC26484</w:t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11.21 7q11.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70761 rs2864461 rs2077872 rs723886 rs2865116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OC441248 LOC441249</w:t>
            </w:r>
          </w:p>
        </w:tc>
      </w:tr>
      <w:tr>
        <w:trPr>
          <w:trHeight w:val="675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11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44161 rs991408 rs1425902 rs1425903 rs2199590 rs1477965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OC115294 LOC389657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54700 rs719870 rs1954695 rs2088394 rs952296 rs723733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OC441372 COH1</w:t>
            </w:r>
          </w:p>
        </w:tc>
      </w:tr>
      <w:tr>
        <w:trPr>
          <w:trHeight w:val="90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348724 rs1374098 rs1992721 rs965670 rs2060319 rs1021897 rs1482181 rs1542683  rs1384184 rs1384185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AMD12 LOC441377 TNFRSF11B COLEC10 MAL2 NOV LOC392264 ENPP2 HCP23 </w:t>
              <w:br/>
              <w:t>TAF2 MGC5528 DEPDC6</w:t>
            </w:r>
          </w:p>
        </w:tc>
      </w:tr>
      <w:tr>
        <w:trPr>
          <w:trHeight w:val="13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s1826083 rs1565048 rs1914295 rs763319 rs1516951 rs1386468 rs1386469 rs1400458 rs1386470 rs720524 rs958653 rs1378897 rs953668 rs1365371 rs2392827 </w:t>
              <w:br/>
              <w:t>rs1499364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IB1 LOC389685 NSE2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73754 rs1356763 rs2395855 rs1074411 rs1030626 rs1368136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OU5F1P1 MYC PVT1</w:t>
            </w:r>
          </w:p>
        </w:tc>
      </w:tr>
      <w:tr>
        <w:trPr>
          <w:trHeight w:val="13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s1392871 rs1878864 rs1868440 rs727489 rs2002265 rs717583 rs1383464 rs2316939 rs1375255 rs961369 rs3911702 rs3844033 rs2610120 rs2582454 rs2256827 </w:t>
              <w:br/>
              <w:t>rs2256821 rs340708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DCY8 KIAA0143 OC90 HHLA1 KCNQ3 LRRC6 FLJ33069 CGI-72 TG SLA WISP1 NDRG1 </w:t>
              <w:br/>
              <w:t>LOC392271 FAM10A6 SIAT4A ZNF406 LOC286094 KHDRBS3</w:t>
            </w:r>
          </w:p>
        </w:tc>
      </w:tr>
      <w:tr>
        <w:trPr>
          <w:trHeight w:val="255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11571 rs2319420 rs726348 rs1397381 rs1397380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OC51059 COL22A1</w:t>
            </w:r>
          </w:p>
        </w:tc>
      </w:tr>
      <w:tr>
        <w:trPr>
          <w:trHeight w:val="675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1 9q31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17890 rs1570303 rs1570304 rs1856203 rs1889224 rs1889223 rs1105564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XNDC4 NANOGP5 INVS TEX10 MGC17337 TMEFF1 LOC347273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1 14q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950916 rs726529 rs726531 rs726532 rs1390375 rs1006237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TP5S CDKL1 MAP4K5 SNRPGP SPG3A SAV1 ZNF405P NIN C14orf29 MRP63P9 PYGL </w:t>
              <w:br/>
              <w:t>LOC400212 TRIM9 TXNDC</w:t>
            </w:r>
          </w:p>
        </w:tc>
      </w:tr>
      <w:tr>
        <w:trPr>
          <w:trHeight w:val="675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2 14q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52537 rs812691 rs1955641 rs178497 rs178138 rs66616 rs1954004 rs721070 rs1951483 rs755011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PELI2 LOC400216 C14orf101 OTX2 LOC145414 LOC440180 SEC10L1 C14orf108 C14orf35 </w:t>
              <w:br/>
              <w:t>C14orf105  SLC35F4 LOC401777 LOC441686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p13 17p13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807333 rs1825935 rs1367950 rs1821139 rs966004 rs781852 rs724809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ABR MRPL14P1 LOC390754 TUSC5 YWHAE CRK MYO1C SKIP PITPN MGC34680 SCARF1 </w:t>
              <w:br/>
              <w:t xml:space="preserve">RILP PRPF8 MGC14376 FLJ33817 SERPINF2 SERPINF1 SMYD4 RPA1 RTN4RL1 DPH2L1 </w:t>
              <w:br/>
              <w:t xml:space="preserve">OVCA2 HIC1 C17orf31 LOC440396 SRR FLJ10534 RUTBC1 MNT LOC284009 MGC3329 </w:t>
              <w:br/>
              <w:t xml:space="preserve">PAFAH1B1 KIAA0664 GARNL4 OR1D4 OR1D2 OR1E3P OR1G1 OR1P1P OR1A2 OR1A1 </w:t>
              <w:br/>
              <w:t xml:space="preserve">OR1D3P OR3A1 LOC390756 OR3A2 OR1R1P OR1E1 OR3A3 OR1E2 NYD-SP20 ASPA </w:t>
              <w:br/>
              <w:t xml:space="preserve">TRPV3 TRPV1 CARKL CTNS TAX1BP3 MGC2963  P2RX5 GSG2 ITGAE HSA277841 </w:t>
              <w:br/>
              <w:t>CAMKK1 P2RX1 ATP2A3 ZZEF1 MGC32124 ANKFY1 UBE2G1 MGC29671</w:t>
            </w:r>
          </w:p>
        </w:tc>
      </w:tr>
      <w:tr>
        <w:trPr>
          <w:trHeight w:val="450" w:hRule="atLeast"/>
        </w:trPr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p11.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27929 rs1380775 rs918174 rs988281 rs976469 rs950959 rs556831 rs1595361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OC440476 MRCL3 MRLC2 LOC440477 LOC204777 TGIF DLGAP1 LOC441807 LOC388458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p11.1 20q11.1</w:t>
              <w:br/>
              <w:t xml:space="preserve"> 20q11.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s2387577 rs2207631 rs2387733 rs1474945 rs721220 rs725478 rs2378132 rs819144  rs819145 rs725908 rs964786 rs3850528 rs1073768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VSX1 LOC391239 LOC284798 ENTPD6 PYGB C20orf22 PPIAP2 KIAA0186 KIAA0980 C20orf147 </w:t>
              <w:br/>
              <w:t xml:space="preserve">LOC440760 ZNF337 LOC400840 C20orf189 FLJ38374 LOC149934 LOC284801 FLJ45832 MGC72104 </w:t>
              <w:br/>
              <w:t xml:space="preserve">LOC391241 LOC149935 RPL31P3 DEFB118 DEFB119 DEFB123 REM1 LOC388794 HM13 ID1 </w:t>
              <w:br/>
              <w:t>COX4I2 BCL2L1 TPX2 MYLK2 FKHL18 DUSP15 LOC164395 C20orf126 LOC343702 C20orf160 HCK</w:t>
              <w:br/>
              <w:t xml:space="preserve">TM9SF4 RPL24P1 TSPYL3 PLAGL2 POFUT1 KIF3B ASXL1 C20orf112 LOC400842 LOC149950 </w:t>
              <w:br/>
              <w:t xml:space="preserve">FLJ33706 BCL2L7P1 COMMD7 DNMT3B MAPRE1 LOC388795 SPAG4L BPIL1 BPIL3 LOC391242 </w:t>
              <w:br/>
              <w:t xml:space="preserve">C20orf185 C20orf186 C20orf70 SOCS2P1 BASE C20orf71 PLUNC RPL12P3 C20orf114 C20orf115 </w:t>
              <w:br/>
              <w:t xml:space="preserve">CDK5RAP1 LOC440761 SNTA1 CBFA2T2 C20orf144 APBA2BP E2F1 PXMP4 RPL31P2 ZNF341 </w:t>
              <w:br/>
              <w:t xml:space="preserve">C20orf178 TPM5P RALY EIF2S2 LOC440762 XPOTP1 ASIP AHCY CDC42P1 ITCH FDXP1 DNCL2A </w:t>
              <w:br/>
              <w:t xml:space="preserve">MAP1LC3A CDC91L1 TP53INP2 NCOA6 HMG4L GGTL3 ACAS2 GSS MYH7B TRPC4AP C20orf31 </w:t>
              <w:br/>
              <w:t xml:space="preserve">PROCR MMP24 LOC400843 ITGB4BP C20orf128 C20orf44 GDF5 CEP2 LOC343705 C20orf173 </w:t>
              <w:br/>
              <w:t xml:space="preserve">SDBCAG84 FER1L4 RPL37P1 SPAG4 CPNE1 RBM12 NFS1 C20orf52 RNPC2 C20orf53 COX7BP2 </w:t>
              <w:br/>
              <w:t>C20orf104 SCAND1 C20orf152 HMG4L2 EPB41L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2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34088 rs723184 rs723183 rs1885359 rs720621 rs2078555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SEZ6L LOC57168 HPS4 LOC402055 TFIP11 TPST2 CRYBB1 CRYBA4 LOC391325 LOC440823 </w:t>
              <w:br/>
              <w:t>LOC388889 LOC284898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3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63668 rs139897 rs195306 rs926299 rs139480</w:t>
            </w:r>
          </w:p>
        </w:tc>
        <w:tc>
          <w:tcPr>
            <w:tcW w:w="1197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 xml:space="preserve">RBM9 RPL41P3 NDUFA9P1 APOL3 APOL4 APOL2 APOL1 MYH9 LOC440828 LOC388898 TXN2 </w:t>
              <w:br/>
              <w:t xml:space="preserve">FLJ23322 EIF3S7 CACNG2 RABL4 PVALB FLJ90680 NCF4 CSF2RB CSF2RB2 MGC35206 TST </w:t>
              <w:br/>
              <w:t xml:space="preserve">MPST FLJ12242 TMPRSS6 IL2RB C1QTNF6 SSTR3 RAC2 PSCD4 KIAA1904 MFNG CARD10 </w:t>
              <w:br/>
              <w:t xml:space="preserve">CDC42EP1 LGALS2 GGA1 PDXP SH3BP1 LGALS1 MGC3731 HRIHFB2122 H1F0 GCAT GALR3 </w:t>
              <w:br/>
              <w:t xml:space="preserve">LOC129138 EIF3S6IP MIRAB13 C22orf23 POLR2F SOX10 PRKCABP SLC16A8 FLJ22582 PLA2G6 </w:t>
              <w:br/>
              <w:t xml:space="preserve">MAFF C22orf5 CSNK1E LOC400927 KCNJ4 KDELR3 DDX17 DMC1 LOC388900 C22orf2 TOMM22 </w:t>
              <w:br/>
              <w:t xml:space="preserve">KIAA0063 GTPBP1 UNC84B DNAL4 NPTXR CBX6 APOBEC3A APOBEC3B APOBEC3C APOBEC3E </w:t>
              <w:br/>
              <w:t xml:space="preserve">APOBEC3F APOBEC3G ARP10 COX5BL7 CBX7 FLJ23865 PDGFB RNU83B RNU83A RPL3 RNU86 </w:t>
              <w:br/>
              <w:t>SYNGR1 MAP3K7IP1 MGAT3 FLJ20232 ATF4 MGC52010 CACNA1I FLJ2542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720" w:right="7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087120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8712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  <w:szCs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 xml:space="preserve">Additional  table page - 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>11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5.6pt;height:9.2pt;mso-wrap-distance-left:0pt;mso-wrap-distance-right:0pt;mso-wrap-distance-top:0pt;mso-wrap-distance-bottom:0pt;margin-top:0.05pt;mso-position-vertical-relative:text;margin-left:317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  <w:szCs w:val="16"/>
                      </w:rPr>
                    </w:pPr>
                    <w:r>
                      <w:rPr>
                        <w:rStyle w:val="PageNumber"/>
                        <w:sz w:val="16"/>
                        <w:szCs w:val="16"/>
                      </w:rPr>
                      <w:t xml:space="preserve">Additional  table page - 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t>11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7T20:16:00Z</dcterms:created>
  <dc:creator>Philip Taylor</dc:creator>
  <dc:description/>
  <dc:language>en-US</dc:language>
  <cp:lastModifiedBy>Philip Taylor</cp:lastModifiedBy>
  <cp:lastPrinted>2006-03-09T11:17:00Z</cp:lastPrinted>
  <dcterms:modified xsi:type="dcterms:W3CDTF">2006-11-27T20:16:00Z</dcterms:modified>
  <cp:revision>2</cp:revision>
  <dc:subject/>
  <dc:title>Supplementary Table 1</dc:title>
</cp:coreProperties>
</file>